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3865F" w14:textId="77777777" w:rsidR="002E2D8F" w:rsidRPr="002E2D8F" w:rsidRDefault="002E2D8F" w:rsidP="002E2D8F">
      <w:pPr>
        <w:contextualSpacing/>
        <w:rPr>
          <w:rFonts w:asciiTheme="minorHAnsi" w:hAnsiTheme="minorHAnsi"/>
          <w:b/>
          <w:sz w:val="22"/>
          <w:szCs w:val="22"/>
        </w:rPr>
      </w:pPr>
      <w:r w:rsidRPr="002E2D8F">
        <w:rPr>
          <w:rFonts w:asciiTheme="minorHAnsi" w:hAnsiTheme="minorHAnsi"/>
          <w:b/>
          <w:sz w:val="22"/>
          <w:szCs w:val="22"/>
        </w:rPr>
        <w:t>S1 Table</w:t>
      </w:r>
      <w:r w:rsidRPr="002E2D8F">
        <w:rPr>
          <w:rFonts w:asciiTheme="minorHAnsi" w:hAnsiTheme="minorHAnsi"/>
          <w:b/>
          <w:sz w:val="22"/>
          <w:szCs w:val="22"/>
        </w:rPr>
        <w:t>. Quality of Knowledge Transfer, Patient Engagement, and Shared Decision Making by Aortic Valve Treatment Strategy</w:t>
      </w:r>
    </w:p>
    <w:p w14:paraId="14C697FF" w14:textId="77777777" w:rsidR="002E2D8F" w:rsidRPr="002E2D8F" w:rsidRDefault="002E2D8F" w:rsidP="002E2D8F">
      <w:pPr>
        <w:contextualSpacing/>
        <w:rPr>
          <w:rFonts w:asciiTheme="minorHAnsi" w:hAnsiTheme="minorHAnsi"/>
          <w:b/>
          <w:sz w:val="22"/>
          <w:szCs w:val="22"/>
        </w:rPr>
      </w:pPr>
    </w:p>
    <w:tbl>
      <w:tblPr>
        <w:tblStyle w:val="LightShading"/>
        <w:tblW w:w="0" w:type="auto"/>
        <w:tblInd w:w="18" w:type="dxa"/>
        <w:tblLook w:val="06A0" w:firstRow="1" w:lastRow="0" w:firstColumn="1" w:lastColumn="0" w:noHBand="1" w:noVBand="1"/>
      </w:tblPr>
      <w:tblGrid>
        <w:gridCol w:w="3560"/>
        <w:gridCol w:w="1553"/>
        <w:gridCol w:w="790"/>
        <w:gridCol w:w="869"/>
        <w:gridCol w:w="815"/>
        <w:gridCol w:w="1125"/>
        <w:gridCol w:w="846"/>
      </w:tblGrid>
      <w:tr w:rsidR="002E2D8F" w:rsidRPr="002E2D8F" w14:paraId="7F0CA56D" w14:textId="77777777" w:rsidTr="00A05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1C1CEEE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32C4A44" w14:textId="77777777" w:rsidR="002E2D8F" w:rsidRPr="002E2D8F" w:rsidRDefault="002E2D8F" w:rsidP="002E2D8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</w:pPr>
          </w:p>
          <w:p w14:paraId="7529E951" w14:textId="77777777" w:rsidR="002E2D8F" w:rsidRPr="002E2D8F" w:rsidRDefault="002E2D8F" w:rsidP="002E2D8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</w:pPr>
          </w:p>
          <w:p w14:paraId="63E8C7BA" w14:textId="77777777" w:rsidR="002E2D8F" w:rsidRPr="002E2D8F" w:rsidRDefault="002E2D8F" w:rsidP="002E2D8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14:paraId="74431BC9" w14:textId="77777777" w:rsidR="002E2D8F" w:rsidRPr="002E2D8F" w:rsidRDefault="002E2D8F" w:rsidP="002E2D8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D8DD977" w14:textId="77777777" w:rsidR="002E2D8F" w:rsidRPr="002E2D8F" w:rsidRDefault="002E2D8F" w:rsidP="002E2D8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  <w:t>TAVR/SAVR Cohorts (N=33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5DC965A" w14:textId="77777777" w:rsidR="002E2D8F" w:rsidRPr="002E2D8F" w:rsidRDefault="002E2D8F" w:rsidP="002E2D8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  <w:t>Medical Management Cohort (N=7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A80D8A9" w14:textId="77777777" w:rsidR="002E2D8F" w:rsidRPr="002E2D8F" w:rsidRDefault="002E2D8F" w:rsidP="002E2D8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</w:pPr>
          </w:p>
          <w:p w14:paraId="0C047655" w14:textId="77777777" w:rsidR="002E2D8F" w:rsidRPr="002E2D8F" w:rsidRDefault="002E2D8F" w:rsidP="002E2D8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</w:pPr>
          </w:p>
          <w:p w14:paraId="223C516E" w14:textId="77777777" w:rsidR="002E2D8F" w:rsidRPr="002E2D8F" w:rsidRDefault="002E2D8F" w:rsidP="002E2D8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Cs w:val="0"/>
                <w:i/>
                <w:color w:val="000000"/>
                <w:sz w:val="22"/>
                <w:szCs w:val="22"/>
              </w:rPr>
              <w:t>P</w:t>
            </w:r>
            <w:r w:rsidRPr="002E2D8F"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E2D8F" w:rsidRPr="002E2D8F" w14:paraId="5AE16D98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33336D8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Cs w:val="0"/>
                <w:color w:val="000000"/>
                <w:sz w:val="22"/>
                <w:szCs w:val="22"/>
              </w:rPr>
              <w:t>Question Category and Ques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ECBB3D6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Response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BF21D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2DE5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8C59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1E43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DC7A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</w:tr>
      <w:tr w:rsidR="002E2D8F" w:rsidRPr="002E2D8F" w14:paraId="609E8ADE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639D6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Cs w:val="0"/>
                <w:i/>
                <w:color w:val="000000"/>
                <w:sz w:val="22"/>
                <w:szCs w:val="22"/>
              </w:rPr>
              <w:t>Knowledge transf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558382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A2F7F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10254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337D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1F02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7A33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</w:tr>
      <w:tr w:rsidR="002E2D8F" w:rsidRPr="002E2D8F" w14:paraId="04B4DD37" w14:textId="77777777" w:rsidTr="00A05BAC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D423E8A" w14:textId="77777777" w:rsidR="002E2D8F" w:rsidRPr="002E2D8F" w:rsidRDefault="002E2D8F" w:rsidP="002E2D8F">
            <w:pPr>
              <w:ind w:left="161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The heart valve doctors and their staff helped me better understand my A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1661072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14:paraId="3391B6DD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82100C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14:paraId="2527602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2A0A93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14:paraId="1889404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474E48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14:paraId="7370C47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82F1CB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14:paraId="526D9DE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2507A3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14:paraId="746C959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</w:t>
            </w:r>
          </w:p>
        </w:tc>
      </w:tr>
      <w:tr w:rsidR="002E2D8F" w:rsidRPr="002E2D8F" w14:paraId="107F07B4" w14:textId="77777777" w:rsidTr="00A05BAC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997428D" w14:textId="77777777" w:rsidR="002E2D8F" w:rsidRPr="002E2D8F" w:rsidRDefault="002E2D8F" w:rsidP="002E2D8F">
            <w:pPr>
              <w:ind w:left="161"/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bottom"/>
            <w:hideMark/>
          </w:tcPr>
          <w:p w14:paraId="2AE0DE36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bottom"/>
          </w:tcPr>
          <w:p w14:paraId="0FB97FE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bottom"/>
          </w:tcPr>
          <w:p w14:paraId="5A6D9DC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bottom"/>
            <w:hideMark/>
          </w:tcPr>
          <w:p w14:paraId="3A4AF71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bottom"/>
            <w:hideMark/>
          </w:tcPr>
          <w:p w14:paraId="68F5393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bottom"/>
            <w:hideMark/>
          </w:tcPr>
          <w:p w14:paraId="22A0DE5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147A745A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7457322B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502C9B26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0" w:type="auto"/>
            <w:vAlign w:val="bottom"/>
          </w:tcPr>
          <w:p w14:paraId="5A48E0A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8DEB34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bottom"/>
            <w:hideMark/>
          </w:tcPr>
          <w:p w14:paraId="529020A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7E42790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572A7FE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12598D54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38CE5E96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600F7BAE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  <w:vAlign w:val="bottom"/>
          </w:tcPr>
          <w:p w14:paraId="4D089E3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5EAACCA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0" w:type="auto"/>
            <w:vAlign w:val="bottom"/>
            <w:hideMark/>
          </w:tcPr>
          <w:p w14:paraId="5979AAE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2B9E85B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0" w:type="auto"/>
            <w:vAlign w:val="bottom"/>
            <w:hideMark/>
          </w:tcPr>
          <w:p w14:paraId="7B7D560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019F31EE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108F9A13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7016741C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0" w:type="auto"/>
            <w:vAlign w:val="bottom"/>
          </w:tcPr>
          <w:p w14:paraId="287152A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0" w:type="auto"/>
            <w:vAlign w:val="bottom"/>
          </w:tcPr>
          <w:p w14:paraId="1E7BB91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0" w:type="auto"/>
            <w:vAlign w:val="bottom"/>
            <w:hideMark/>
          </w:tcPr>
          <w:p w14:paraId="0B786F9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bottom"/>
            <w:hideMark/>
          </w:tcPr>
          <w:p w14:paraId="265DAB3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0" w:type="auto"/>
            <w:vAlign w:val="bottom"/>
            <w:hideMark/>
          </w:tcPr>
          <w:p w14:paraId="727EB2D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22F659A1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534B32E1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06EBBD28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0" w:type="auto"/>
            <w:vAlign w:val="bottom"/>
          </w:tcPr>
          <w:p w14:paraId="1CC4573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0" w:type="auto"/>
            <w:vAlign w:val="bottom"/>
          </w:tcPr>
          <w:p w14:paraId="335193F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0" w:type="auto"/>
            <w:vAlign w:val="bottom"/>
            <w:hideMark/>
          </w:tcPr>
          <w:p w14:paraId="5BA7630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bottom"/>
            <w:hideMark/>
          </w:tcPr>
          <w:p w14:paraId="3F8E984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0" w:type="auto"/>
            <w:vAlign w:val="bottom"/>
            <w:hideMark/>
          </w:tcPr>
          <w:p w14:paraId="5C75818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5BA18E5E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5FD94390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D01CF7E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on't Know or Not Applic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81E8F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D4386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384C95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82D0D7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36A2F3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7E7898A0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FDF99FE" w14:textId="77777777" w:rsidR="002E2D8F" w:rsidRPr="002E2D8F" w:rsidRDefault="002E2D8F" w:rsidP="002E2D8F">
            <w:pPr>
              <w:ind w:left="162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Treatment options were explained to me in a way that was easy to understand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0238A0E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E73FA5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25727A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49A1CC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74E944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C9A173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</w:t>
            </w:r>
          </w:p>
        </w:tc>
      </w:tr>
      <w:tr w:rsidR="002E2D8F" w:rsidRPr="002E2D8F" w14:paraId="6828FA6E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73842C8E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30AE3C4C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74BFB1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EB6B4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6A7F742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36981BE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0473C3B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3E615A63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071C46D3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62D5BF9A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  <w:vAlign w:val="bottom"/>
          </w:tcPr>
          <w:p w14:paraId="3D24649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3832DE8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vAlign w:val="bottom"/>
            <w:hideMark/>
          </w:tcPr>
          <w:p w14:paraId="129092D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4F5D8D0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0" w:type="auto"/>
            <w:vAlign w:val="bottom"/>
            <w:hideMark/>
          </w:tcPr>
          <w:p w14:paraId="52F93B3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50F37062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37D564A7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10832899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0" w:type="auto"/>
            <w:vAlign w:val="bottom"/>
          </w:tcPr>
          <w:p w14:paraId="12B9257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0" w:type="auto"/>
            <w:vAlign w:val="bottom"/>
          </w:tcPr>
          <w:p w14:paraId="63DEFC5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0" w:type="auto"/>
            <w:vAlign w:val="bottom"/>
            <w:hideMark/>
          </w:tcPr>
          <w:p w14:paraId="7C8301E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bottom"/>
            <w:hideMark/>
          </w:tcPr>
          <w:p w14:paraId="48ECB72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0" w:type="auto"/>
            <w:vAlign w:val="bottom"/>
            <w:hideMark/>
          </w:tcPr>
          <w:p w14:paraId="3C3B7B3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0D8F696E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62B334C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625BC053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0" w:type="auto"/>
            <w:vAlign w:val="bottom"/>
          </w:tcPr>
          <w:p w14:paraId="74EE288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0" w:type="auto"/>
            <w:vAlign w:val="bottom"/>
          </w:tcPr>
          <w:p w14:paraId="6F96F22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0" w:type="auto"/>
            <w:vAlign w:val="bottom"/>
            <w:hideMark/>
          </w:tcPr>
          <w:p w14:paraId="0CD5AED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bottom"/>
            <w:hideMark/>
          </w:tcPr>
          <w:p w14:paraId="7CA1701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0" w:type="auto"/>
            <w:vAlign w:val="bottom"/>
            <w:hideMark/>
          </w:tcPr>
          <w:p w14:paraId="58569B4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0C00A9FC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51CC5FC0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8822AD5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on't Know or Not Applic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B1FE4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75B06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CFD56D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DF9D79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4CF9E8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7D85F814" w14:textId="77777777" w:rsidTr="00A05BA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5EA56" w14:textId="77777777" w:rsidR="002E2D8F" w:rsidRPr="002E2D8F" w:rsidRDefault="002E2D8F" w:rsidP="002E2D8F">
            <w:pPr>
              <w:ind w:left="162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Important questions I had were answered to my satisfaction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C7BAB26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F61BCB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3910E7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EE4091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D3CF9B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743C26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3</w:t>
            </w:r>
          </w:p>
        </w:tc>
      </w:tr>
      <w:tr w:rsidR="002E2D8F" w:rsidRPr="002E2D8F" w14:paraId="2EC5D88F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8B117A" w14:textId="77777777" w:rsidR="002E2D8F" w:rsidRPr="002E2D8F" w:rsidRDefault="002E2D8F" w:rsidP="002E2D8F">
            <w:pPr>
              <w:ind w:left="162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2A32B0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6E75AB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8FCA9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B5CC25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098BDF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BC098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5EE3BEC7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1A3FD" w14:textId="77777777" w:rsidR="002E2D8F" w:rsidRPr="002E2D8F" w:rsidRDefault="002E2D8F" w:rsidP="002E2D8F">
            <w:pPr>
              <w:ind w:left="162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7ACD0A08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706CF1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B446F4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1B6D547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4C4E9ED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7F2F913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7FA46103" w14:textId="77777777" w:rsidTr="00A05BA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ACE9A" w14:textId="77777777" w:rsidR="002E2D8F" w:rsidRPr="002E2D8F" w:rsidRDefault="002E2D8F" w:rsidP="002E2D8F">
            <w:pPr>
              <w:ind w:left="162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3974E2E1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0" w:type="auto"/>
            <w:vAlign w:val="bottom"/>
          </w:tcPr>
          <w:p w14:paraId="5430B20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0" w:type="auto"/>
            <w:vAlign w:val="bottom"/>
          </w:tcPr>
          <w:p w14:paraId="6B2A535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0" w:type="auto"/>
            <w:vAlign w:val="bottom"/>
            <w:hideMark/>
          </w:tcPr>
          <w:p w14:paraId="51CB1AA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bottom"/>
            <w:hideMark/>
          </w:tcPr>
          <w:p w14:paraId="77CB270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0" w:type="auto"/>
            <w:vAlign w:val="bottom"/>
            <w:hideMark/>
          </w:tcPr>
          <w:p w14:paraId="47A4282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204AD5EA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2AA6ED" w14:textId="77777777" w:rsidR="002E2D8F" w:rsidRPr="002E2D8F" w:rsidRDefault="002E2D8F" w:rsidP="002E2D8F">
            <w:pPr>
              <w:ind w:left="162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  <w:hideMark/>
          </w:tcPr>
          <w:p w14:paraId="5F52AF3B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219622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2D7EF8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0" w:type="auto"/>
            <w:tcBorders>
              <w:bottom w:val="nil"/>
            </w:tcBorders>
            <w:vAlign w:val="bottom"/>
            <w:hideMark/>
          </w:tcPr>
          <w:p w14:paraId="510BE03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vAlign w:val="bottom"/>
            <w:hideMark/>
          </w:tcPr>
          <w:p w14:paraId="4FA558E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3.5</w:t>
            </w:r>
          </w:p>
        </w:tc>
        <w:tc>
          <w:tcPr>
            <w:tcW w:w="0" w:type="auto"/>
            <w:tcBorders>
              <w:bottom w:val="nil"/>
            </w:tcBorders>
            <w:vAlign w:val="bottom"/>
            <w:hideMark/>
          </w:tcPr>
          <w:p w14:paraId="154F5A6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1C2A1E24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FD3EF5" w14:textId="77777777" w:rsidR="002E2D8F" w:rsidRPr="002E2D8F" w:rsidRDefault="002E2D8F" w:rsidP="002E2D8F">
            <w:pPr>
              <w:ind w:left="162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B652BC0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on't Know or Not Applic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34C2A3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BFC1BB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1BFAA2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0F0357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A40347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2C7DF3D0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single" w:sz="4" w:space="0" w:color="auto"/>
            </w:tcBorders>
            <w:hideMark/>
          </w:tcPr>
          <w:p w14:paraId="16D2FB2F" w14:textId="77777777" w:rsidR="002E2D8F" w:rsidRPr="002E2D8F" w:rsidRDefault="002E2D8F" w:rsidP="002E2D8F">
            <w:pPr>
              <w:ind w:left="162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I was given enough information about the pros and cons of each treatment option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6FB0514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6FEA34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1CB0B4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57B670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A2C23A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A61942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</w:t>
            </w:r>
          </w:p>
        </w:tc>
      </w:tr>
      <w:tr w:rsidR="002E2D8F" w:rsidRPr="002E2D8F" w14:paraId="527CD23C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6FF4342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C42CDE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FA1E1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760F8E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387CC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81771C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6749B7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1AFE9E04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199A35DF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4C1158F8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08EFB5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84CD28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56357F6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5D655DA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14C66AD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78C8AC59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3500D15A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7B6C31A0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0" w:type="auto"/>
            <w:vAlign w:val="bottom"/>
          </w:tcPr>
          <w:p w14:paraId="00B8AF5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0" w:type="auto"/>
            <w:vAlign w:val="bottom"/>
          </w:tcPr>
          <w:p w14:paraId="482BDCA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0" w:type="auto"/>
            <w:vAlign w:val="bottom"/>
            <w:hideMark/>
          </w:tcPr>
          <w:p w14:paraId="55BC94B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bottom"/>
            <w:hideMark/>
          </w:tcPr>
          <w:p w14:paraId="3EA0F4B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0" w:type="auto"/>
            <w:vAlign w:val="bottom"/>
            <w:hideMark/>
          </w:tcPr>
          <w:p w14:paraId="3FD8BC9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4089D4D1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4588BFF4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2A38C397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0" w:type="auto"/>
            <w:vAlign w:val="bottom"/>
          </w:tcPr>
          <w:p w14:paraId="5EB44A6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0" w:type="auto"/>
            <w:vAlign w:val="bottom"/>
          </w:tcPr>
          <w:p w14:paraId="459817E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0" w:type="auto"/>
            <w:vAlign w:val="bottom"/>
            <w:hideMark/>
          </w:tcPr>
          <w:p w14:paraId="76D8FC3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bottom"/>
            <w:hideMark/>
          </w:tcPr>
          <w:p w14:paraId="7D51806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0" w:type="auto"/>
            <w:vAlign w:val="bottom"/>
            <w:hideMark/>
          </w:tcPr>
          <w:p w14:paraId="3AB8044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2E815C9B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02B61D69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F930390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on't Know or Not Applic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5FC6A8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909FC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A4D849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AE511D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0E93AC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53634587" w14:textId="77777777" w:rsidTr="00A05BAC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CA7E80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Cs w:val="0"/>
                <w:i/>
                <w:color w:val="000000"/>
                <w:sz w:val="22"/>
                <w:szCs w:val="22"/>
              </w:rPr>
              <w:t>Incorporation of values, preferences, patients, family members into decision making proc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3C652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C1F1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287F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6957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12A2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A38D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</w:tr>
      <w:tr w:rsidR="002E2D8F" w:rsidRPr="002E2D8F" w14:paraId="23BA53E0" w14:textId="77777777" w:rsidTr="00A05BAC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26F3971" w14:textId="77777777" w:rsidR="002E2D8F" w:rsidRPr="002E2D8F" w:rsidRDefault="002E2D8F" w:rsidP="002E2D8F">
            <w:pPr>
              <w:ind w:left="162"/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The heart valve doctors listened to me and asked about the values and preferences that were important to me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FFB5F06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9791AC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6054DF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48BBD8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FF235D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A0743A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9</w:t>
            </w:r>
          </w:p>
        </w:tc>
      </w:tr>
      <w:tr w:rsidR="002E2D8F" w:rsidRPr="002E2D8F" w14:paraId="317698A7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14:paraId="3E3090CA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82F7C1B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B9192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8061AD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D3FD29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7ECA2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F1E88E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5543EFB2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DCB01E1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6013EBF4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74FD9F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69A8E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69818D8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2A1FEF5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262E321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23DBC283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A4F75FA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456DCA64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0" w:type="auto"/>
            <w:vAlign w:val="bottom"/>
          </w:tcPr>
          <w:p w14:paraId="1FFA3E9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0" w:type="auto"/>
            <w:vAlign w:val="bottom"/>
          </w:tcPr>
          <w:p w14:paraId="5E40D02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0" w:type="auto"/>
            <w:vAlign w:val="bottom"/>
            <w:hideMark/>
          </w:tcPr>
          <w:p w14:paraId="777EF83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bottom"/>
            <w:hideMark/>
          </w:tcPr>
          <w:p w14:paraId="5D05DDE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3.5</w:t>
            </w:r>
          </w:p>
        </w:tc>
        <w:tc>
          <w:tcPr>
            <w:tcW w:w="0" w:type="auto"/>
            <w:vAlign w:val="bottom"/>
            <w:hideMark/>
          </w:tcPr>
          <w:p w14:paraId="451DD0B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7180802F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40C1D582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6728C5B9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0" w:type="auto"/>
            <w:vAlign w:val="bottom"/>
          </w:tcPr>
          <w:p w14:paraId="223640D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0" w:type="auto"/>
            <w:vAlign w:val="bottom"/>
          </w:tcPr>
          <w:p w14:paraId="1661805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0" w:type="auto"/>
            <w:vAlign w:val="bottom"/>
            <w:hideMark/>
          </w:tcPr>
          <w:p w14:paraId="35868C5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bottom"/>
            <w:hideMark/>
          </w:tcPr>
          <w:p w14:paraId="05C19DB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0" w:type="auto"/>
            <w:vAlign w:val="bottom"/>
            <w:hideMark/>
          </w:tcPr>
          <w:p w14:paraId="6FCB9E3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2B7FA5D9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69C288E0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709F8AD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on't Know or Not Applic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95F5F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0ACF6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1C2F90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FD9841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6AD902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2D979C5B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B0A3778" w14:textId="77777777" w:rsidR="002E2D8F" w:rsidRPr="002E2D8F" w:rsidRDefault="002E2D8F" w:rsidP="002E2D8F">
            <w:pPr>
              <w:ind w:left="161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My heart valve doctors involved me in decisions made about my treatment and care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1FED4EE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83B7C3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D19F87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85DD1F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24B9C7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9BE1E2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2E2D8F" w:rsidRPr="002E2D8F" w14:paraId="2BA2CCB2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C560EE6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7C865E19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D4EF6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8F101E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20E20F2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1B6CDD2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3A6E118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10A05393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1F93970B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7C163452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  <w:vAlign w:val="bottom"/>
          </w:tcPr>
          <w:p w14:paraId="7AE217E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4EBB411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0" w:type="auto"/>
            <w:vAlign w:val="bottom"/>
            <w:hideMark/>
          </w:tcPr>
          <w:p w14:paraId="00BD29A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14:paraId="73F3059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0" w:type="auto"/>
            <w:vAlign w:val="bottom"/>
            <w:hideMark/>
          </w:tcPr>
          <w:p w14:paraId="4D2B491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69E2875D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71B2DBCE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75A770E2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0" w:type="auto"/>
            <w:vAlign w:val="bottom"/>
          </w:tcPr>
          <w:p w14:paraId="33A2827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0" w:type="auto"/>
            <w:vAlign w:val="bottom"/>
          </w:tcPr>
          <w:p w14:paraId="7C73EC8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0" w:type="auto"/>
            <w:vAlign w:val="bottom"/>
            <w:hideMark/>
          </w:tcPr>
          <w:p w14:paraId="0645634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bottom"/>
            <w:hideMark/>
          </w:tcPr>
          <w:p w14:paraId="2EFDDCF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0" w:type="auto"/>
            <w:vAlign w:val="bottom"/>
            <w:hideMark/>
          </w:tcPr>
          <w:p w14:paraId="5C13424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4BEF32DA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326FF85E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0C97F21D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0" w:type="auto"/>
            <w:vAlign w:val="bottom"/>
          </w:tcPr>
          <w:p w14:paraId="3C2FEC5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bottom"/>
          </w:tcPr>
          <w:p w14:paraId="158AD37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0" w:type="auto"/>
            <w:vAlign w:val="bottom"/>
            <w:hideMark/>
          </w:tcPr>
          <w:p w14:paraId="09DE905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bottom"/>
            <w:hideMark/>
          </w:tcPr>
          <w:p w14:paraId="3A53F78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0" w:type="auto"/>
            <w:vAlign w:val="bottom"/>
            <w:hideMark/>
          </w:tcPr>
          <w:p w14:paraId="424AD58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3F3B75AE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327EAA9D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0642592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on't Know or Not Applic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02386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3A32D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8BC314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6BB30D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64E270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087D132C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E7B03" w14:textId="77777777" w:rsidR="002E2D8F" w:rsidRPr="002E2D8F" w:rsidRDefault="002E2D8F" w:rsidP="002E2D8F">
            <w:pPr>
              <w:ind w:left="161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My family and caregivers were able to join discussions about my condition and my treatment options, if desired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7620406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6411D2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B08BCE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944ED2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44A99D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CFD323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9</w:t>
            </w:r>
          </w:p>
        </w:tc>
      </w:tr>
      <w:tr w:rsidR="002E2D8F" w:rsidRPr="002E2D8F" w14:paraId="5EE10F5D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41553DA0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7E29F744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FFEB3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6F0164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339314C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2C90191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bottom"/>
            <w:hideMark/>
          </w:tcPr>
          <w:p w14:paraId="2F1F4D3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68F47A0F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7B175652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49578B70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  <w:vAlign w:val="bottom"/>
          </w:tcPr>
          <w:p w14:paraId="3E8D271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4820C02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0" w:type="auto"/>
            <w:vAlign w:val="bottom"/>
            <w:hideMark/>
          </w:tcPr>
          <w:p w14:paraId="2B7826C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14:paraId="3B748A3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vAlign w:val="bottom"/>
            <w:hideMark/>
          </w:tcPr>
          <w:p w14:paraId="00E8403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1D0E40BD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05FB89DD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1DE49E42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0" w:type="auto"/>
            <w:vAlign w:val="bottom"/>
          </w:tcPr>
          <w:p w14:paraId="6697FB9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vAlign w:val="bottom"/>
          </w:tcPr>
          <w:p w14:paraId="6F9B400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0" w:type="auto"/>
            <w:vAlign w:val="bottom"/>
            <w:hideMark/>
          </w:tcPr>
          <w:p w14:paraId="31F4D9B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bottom"/>
            <w:hideMark/>
          </w:tcPr>
          <w:p w14:paraId="194FF9C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0" w:type="auto"/>
            <w:vAlign w:val="bottom"/>
            <w:hideMark/>
          </w:tcPr>
          <w:p w14:paraId="2C2EDE2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66CB3603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46D644B6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2516E0D9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0" w:type="auto"/>
          </w:tcPr>
          <w:p w14:paraId="79BC996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0" w:type="auto"/>
          </w:tcPr>
          <w:p w14:paraId="5356FE6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1.6</w:t>
            </w:r>
          </w:p>
        </w:tc>
        <w:tc>
          <w:tcPr>
            <w:tcW w:w="0" w:type="auto"/>
            <w:hideMark/>
          </w:tcPr>
          <w:p w14:paraId="4B6BAA5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hideMark/>
          </w:tcPr>
          <w:p w14:paraId="7C72800D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0" w:type="auto"/>
            <w:hideMark/>
          </w:tcPr>
          <w:p w14:paraId="4FA7789E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23AAC454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1CE41185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480DB87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on't Know or Not Applic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72BD7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DA1AA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3E200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5FD42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5AE90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33D30055" w14:textId="77777777" w:rsidTr="00A05BA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A9E0F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Cs w:val="0"/>
                <w:i/>
                <w:color w:val="000000"/>
                <w:sz w:val="22"/>
                <w:szCs w:val="22"/>
              </w:rPr>
              <w:t>Overall patient satisfaction with d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E9399" w14:textId="77777777" w:rsidR="002E2D8F" w:rsidRPr="002E2D8F" w:rsidRDefault="002E2D8F" w:rsidP="002E2D8F">
            <w:pPr>
              <w:tabs>
                <w:tab w:val="left" w:pos="214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01088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B03858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6E6EF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4FD1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8EF82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</w:tr>
      <w:tr w:rsidR="002E2D8F" w:rsidRPr="002E2D8F" w14:paraId="461F94DF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0C082A3" w14:textId="77777777" w:rsidR="002E2D8F" w:rsidRPr="002E2D8F" w:rsidRDefault="002E2D8F" w:rsidP="002E2D8F">
            <w:pPr>
              <w:ind w:left="161"/>
              <w:contextualSpacing/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b w:val="0"/>
                <w:color w:val="000000"/>
                <w:sz w:val="22"/>
                <w:szCs w:val="22"/>
              </w:rPr>
              <w:t>I feel the final decision about my aortic stenosis treatment was the right one for me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460852D" w14:textId="77777777" w:rsidR="002E2D8F" w:rsidRPr="002E2D8F" w:rsidRDefault="002E2D8F" w:rsidP="002E2D8F">
            <w:pPr>
              <w:tabs>
                <w:tab w:val="left" w:pos="214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Disagree</w:t>
            </w: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E1E0A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73F6D9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CD1EC0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C58928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CF8F6C5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2E2D8F" w:rsidRPr="002E2D8F" w14:paraId="44A70248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</w:tcPr>
          <w:p w14:paraId="449EF66B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6044AF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0" w:type="auto"/>
            <w:tcBorders>
              <w:top w:val="nil"/>
            </w:tcBorders>
          </w:tcPr>
          <w:p w14:paraId="0537B0F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448BA5F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3C6B49E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7AFEF3D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21DD5F8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79D6826B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0F5321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24F50410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</w:tcPr>
          <w:p w14:paraId="66A9A2F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4DCDC2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0" w:type="auto"/>
            <w:hideMark/>
          </w:tcPr>
          <w:p w14:paraId="77F7A860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hideMark/>
          </w:tcPr>
          <w:p w14:paraId="730358A4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0" w:type="auto"/>
            <w:hideMark/>
          </w:tcPr>
          <w:p w14:paraId="626C8FD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386F5CCE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562ADF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45B78B59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0" w:type="auto"/>
          </w:tcPr>
          <w:p w14:paraId="2D69A31C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0" w:type="auto"/>
          </w:tcPr>
          <w:p w14:paraId="48A3317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0" w:type="auto"/>
            <w:hideMark/>
          </w:tcPr>
          <w:p w14:paraId="37ADFA0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hideMark/>
          </w:tcPr>
          <w:p w14:paraId="285D96D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0" w:type="auto"/>
            <w:hideMark/>
          </w:tcPr>
          <w:p w14:paraId="296F9337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4F6D2E48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480AAD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1DCE5F66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0" w:type="auto"/>
          </w:tcPr>
          <w:p w14:paraId="112E89A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0" w:type="auto"/>
          </w:tcPr>
          <w:p w14:paraId="4163649F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0" w:type="auto"/>
            <w:hideMark/>
          </w:tcPr>
          <w:p w14:paraId="1D17EDE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hideMark/>
          </w:tcPr>
          <w:p w14:paraId="3A0E44A1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0" w:type="auto"/>
            <w:hideMark/>
          </w:tcPr>
          <w:p w14:paraId="506BB78B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2E2D8F" w:rsidRPr="002E2D8F" w14:paraId="0D6B922C" w14:textId="77777777" w:rsidTr="00A05B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000000" w:themeColor="text1"/>
            </w:tcBorders>
            <w:hideMark/>
          </w:tcPr>
          <w:p w14:paraId="2A955161" w14:textId="77777777" w:rsidR="002E2D8F" w:rsidRPr="002E2D8F" w:rsidRDefault="002E2D8F" w:rsidP="002E2D8F">
            <w:pPr>
              <w:contextualSpacing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bottom"/>
            <w:hideMark/>
          </w:tcPr>
          <w:p w14:paraId="3D5FCC2E" w14:textId="77777777" w:rsidR="002E2D8F" w:rsidRPr="002E2D8F" w:rsidRDefault="002E2D8F" w:rsidP="002E2D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on't Know or Not Applicable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1F28E7AA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7F4C2E4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2897A173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5C197BD6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2E2D8F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58B0B062" w14:textId="77777777" w:rsidR="002E2D8F" w:rsidRPr="002E2D8F" w:rsidRDefault="002E2D8F" w:rsidP="002E2D8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</w:tbl>
    <w:p w14:paraId="34A945CC" w14:textId="1459C4BE" w:rsidR="00296A3A" w:rsidRPr="002E2D8F" w:rsidRDefault="002E2D8F" w:rsidP="002E2D8F">
      <w:pPr>
        <w:contextualSpacing/>
        <w:rPr>
          <w:rFonts w:asciiTheme="minorHAnsi" w:hAnsiTheme="minorHAnsi"/>
          <w:sz w:val="22"/>
          <w:szCs w:val="22"/>
        </w:rPr>
      </w:pPr>
      <w:r w:rsidRPr="002E2D8F">
        <w:rPr>
          <w:rFonts w:asciiTheme="minorHAnsi" w:hAnsiTheme="minorHAnsi"/>
          <w:sz w:val="22"/>
          <w:szCs w:val="22"/>
        </w:rPr>
        <w:t>AS, aortic stenosis; SAVR, surgical aortic valve replacement; TAVR, transcatheter aortic valve replacement</w:t>
      </w:r>
      <w:bookmarkStart w:id="0" w:name="_GoBack"/>
      <w:bookmarkEnd w:id="0"/>
    </w:p>
    <w:sectPr w:rsidR="00296A3A" w:rsidRPr="002E2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109"/>
    <w:rsid w:val="00296A3A"/>
    <w:rsid w:val="002E2D8F"/>
    <w:rsid w:val="008835B8"/>
    <w:rsid w:val="00A05BAC"/>
    <w:rsid w:val="00EC4109"/>
    <w:rsid w:val="00EF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F10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10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109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E2D8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10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109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E2D8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5</Words>
  <Characters>2428</Characters>
  <Application>Microsoft Macintosh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ia</dc:creator>
  <cp:keywords/>
  <dc:description/>
  <cp:lastModifiedBy>Kumar Dharmarajan</cp:lastModifiedBy>
  <cp:revision>5</cp:revision>
  <dcterms:created xsi:type="dcterms:W3CDTF">2017-02-16T13:40:00Z</dcterms:created>
  <dcterms:modified xsi:type="dcterms:W3CDTF">2017-02-16T13:44:00Z</dcterms:modified>
</cp:coreProperties>
</file>